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16229F" w14:textId="5CC08CD1" w:rsidR="00BF629C" w:rsidRPr="00A6641E" w:rsidRDefault="00041BBB" w:rsidP="00A6641E">
      <w:pPr>
        <w:jc w:val="center"/>
        <w:rPr>
          <w:rFonts w:ascii="Times New Roman" w:eastAsia="Times New Roman" w:hAnsi="Times New Roman" w:cs="Times New Roman"/>
          <w:b/>
          <w:bCs/>
          <w:iCs/>
          <w:kern w:val="0"/>
          <w:sz w:val="28"/>
          <w:szCs w:val="28"/>
          <w:lang w:val="en-US" w:eastAsia="ru-RU"/>
          <w14:ligatures w14:val="none"/>
        </w:rPr>
      </w:pPr>
      <w:r w:rsidRPr="00A6641E">
        <w:rPr>
          <w:rFonts w:ascii="Times New Roman" w:eastAsia="Times New Roman" w:hAnsi="Times New Roman" w:cs="Times New Roman"/>
          <w:b/>
          <w:bCs/>
          <w:iCs/>
          <w:kern w:val="0"/>
          <w:sz w:val="28"/>
          <w:szCs w:val="28"/>
          <w:lang w:val="en-US" w:eastAsia="ru-RU"/>
          <w14:ligatures w14:val="none"/>
        </w:rPr>
        <w:t>Inclusion and Exclusion criteria</w:t>
      </w:r>
    </w:p>
    <w:tbl>
      <w:tblPr>
        <w:tblW w:w="913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66"/>
        <w:gridCol w:w="4564"/>
      </w:tblGrid>
      <w:tr w:rsidR="00BF629C" w:rsidRPr="0022489E" w14:paraId="311E11EC" w14:textId="77777777" w:rsidTr="00CD3226">
        <w:trPr>
          <w:trHeight w:val="257"/>
        </w:trPr>
        <w:tc>
          <w:tcPr>
            <w:tcW w:w="4566" w:type="dxa"/>
            <w:tcBorders>
              <w:bottom w:val="single" w:sz="4" w:space="0" w:color="000000"/>
            </w:tcBorders>
          </w:tcPr>
          <w:p w14:paraId="3E3B20C7" w14:textId="1B439154" w:rsidR="00BF629C" w:rsidRPr="00A6641E" w:rsidRDefault="00041BBB" w:rsidP="00CD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A664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Inclusion criteria</w:t>
            </w:r>
          </w:p>
        </w:tc>
        <w:tc>
          <w:tcPr>
            <w:tcW w:w="4564" w:type="dxa"/>
            <w:tcBorders>
              <w:bottom w:val="single" w:sz="4" w:space="0" w:color="000000"/>
            </w:tcBorders>
          </w:tcPr>
          <w:p w14:paraId="7D65453C" w14:textId="676263EB" w:rsidR="00BF629C" w:rsidRPr="00A6641E" w:rsidRDefault="00041BBB" w:rsidP="00CD3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A664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Exclusion criteria</w:t>
            </w:r>
          </w:p>
        </w:tc>
      </w:tr>
      <w:tr w:rsidR="00041BBB" w:rsidRPr="00A6641E" w14:paraId="01A8924B" w14:textId="77777777" w:rsidTr="009469C8">
        <w:trPr>
          <w:trHeight w:val="1308"/>
        </w:trPr>
        <w:tc>
          <w:tcPr>
            <w:tcW w:w="4566" w:type="dxa"/>
            <w:tcBorders>
              <w:top w:val="single" w:sz="4" w:space="0" w:color="000000"/>
            </w:tcBorders>
          </w:tcPr>
          <w:p w14:paraId="249149F3" w14:textId="77777777" w:rsidR="004043FF" w:rsidRDefault="004043FF" w:rsidP="00041BB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  <w:p w14:paraId="0080CEF1" w14:textId="55471F86" w:rsidR="00041BBB" w:rsidRPr="00A6641E" w:rsidRDefault="00041BBB" w:rsidP="00041BB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A664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Confirmed diagnosis of PD</w:t>
            </w:r>
          </w:p>
          <w:p w14:paraId="56DDC809" w14:textId="77777777" w:rsidR="00041BBB" w:rsidRPr="00A6641E" w:rsidRDefault="00041BBB" w:rsidP="00041BB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A664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Signed informed consent obtained</w:t>
            </w:r>
          </w:p>
          <w:p w14:paraId="69A25FC7" w14:textId="45BF4C45" w:rsidR="00041BBB" w:rsidRPr="00A6641E" w:rsidRDefault="00041BBB" w:rsidP="00041BB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A664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Abstinence from levodopa for at least 12 hours</w:t>
            </w:r>
          </w:p>
        </w:tc>
        <w:tc>
          <w:tcPr>
            <w:tcW w:w="4564" w:type="dxa"/>
            <w:tcBorders>
              <w:top w:val="single" w:sz="4" w:space="0" w:color="000000"/>
            </w:tcBorders>
          </w:tcPr>
          <w:p w14:paraId="364977A8" w14:textId="77777777" w:rsidR="004043FF" w:rsidRDefault="004043FF" w:rsidP="00041BB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  <w:p w14:paraId="3F3E26F1" w14:textId="74CEA2D3" w:rsidR="00041BBB" w:rsidRPr="00A6641E" w:rsidRDefault="00041BBB" w:rsidP="00041BB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A664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Patient's refusal to participate in the study </w:t>
            </w:r>
          </w:p>
          <w:p w14:paraId="4E68C59D" w14:textId="77777777" w:rsidR="00041BBB" w:rsidRPr="00A6641E" w:rsidRDefault="00041BBB" w:rsidP="00041BB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A664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Presence of other neurological disorders with similar clinical manifestations</w:t>
            </w:r>
          </w:p>
          <w:p w14:paraId="2471FE9D" w14:textId="77777777" w:rsidR="00041BBB" w:rsidRPr="00A6641E" w:rsidRDefault="00041BBB" w:rsidP="00041BB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A664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Drug addiction (including in the medical history)</w:t>
            </w:r>
          </w:p>
          <w:p w14:paraId="44419A10" w14:textId="77777777" w:rsidR="00041BBB" w:rsidRPr="00A6641E" w:rsidRDefault="00041BBB" w:rsidP="00041BB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A664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Congenital upper limb deformities</w:t>
            </w:r>
          </w:p>
          <w:p w14:paraId="23C0272A" w14:textId="77777777" w:rsidR="00041BBB" w:rsidRPr="00A6641E" w:rsidRDefault="00041BBB" w:rsidP="00041BB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A664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Central nervous system developmental anomalies</w:t>
            </w:r>
          </w:p>
          <w:p w14:paraId="1DAB3773" w14:textId="77777777" w:rsidR="00041BBB" w:rsidRPr="00A6641E" w:rsidRDefault="00041BBB" w:rsidP="00041BB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A664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Presence of psychiatric disorders (including in the medical history)</w:t>
            </w:r>
          </w:p>
          <w:p w14:paraId="4C7AEB4D" w14:textId="77777777" w:rsidR="00041BBB" w:rsidRPr="00A6641E" w:rsidRDefault="00041BBB" w:rsidP="00041BB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A664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History of cancer</w:t>
            </w:r>
          </w:p>
          <w:p w14:paraId="1541355B" w14:textId="4A72A1CB" w:rsidR="00041BBB" w:rsidRPr="00A6641E" w:rsidRDefault="00041BBB" w:rsidP="00041BB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A664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History of epilepsy</w:t>
            </w:r>
          </w:p>
        </w:tc>
      </w:tr>
    </w:tbl>
    <w:p w14:paraId="565622F9" w14:textId="77777777" w:rsidR="00414723" w:rsidRPr="00041BBB" w:rsidRDefault="00414723">
      <w:pPr>
        <w:rPr>
          <w:lang w:val="en-US"/>
        </w:rPr>
      </w:pPr>
    </w:p>
    <w:sectPr w:rsidR="00414723" w:rsidRPr="00041BBB" w:rsidSect="002616BE">
      <w:pgSz w:w="11906" w:h="16838" w:code="9"/>
      <w:pgMar w:top="1134" w:right="850" w:bottom="1134" w:left="1276" w:header="709" w:footer="709" w:gutter="0"/>
      <w:paperSrc w:firs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03B"/>
    <w:rsid w:val="00041BBB"/>
    <w:rsid w:val="0016418B"/>
    <w:rsid w:val="002616BE"/>
    <w:rsid w:val="004043FF"/>
    <w:rsid w:val="00414723"/>
    <w:rsid w:val="0088303B"/>
    <w:rsid w:val="009F126E"/>
    <w:rsid w:val="00A6641E"/>
    <w:rsid w:val="00BF0850"/>
    <w:rsid w:val="00BF629C"/>
    <w:rsid w:val="00CD7915"/>
    <w:rsid w:val="00F6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9E2E01"/>
  <w15:chartTrackingRefBased/>
  <w15:docId w15:val="{A7B02D7C-4B7D-478C-A98B-9109D951F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2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36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Stingray</dc:creator>
  <cp:keywords/>
  <dc:description/>
  <cp:lastModifiedBy>Morgan Stingray</cp:lastModifiedBy>
  <cp:revision>7</cp:revision>
  <dcterms:created xsi:type="dcterms:W3CDTF">2023-08-02T17:45:00Z</dcterms:created>
  <dcterms:modified xsi:type="dcterms:W3CDTF">2024-09-12T09:15:00Z</dcterms:modified>
</cp:coreProperties>
</file>